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F0CA4" w14:textId="3E95B98B" w:rsidR="00452FDD" w:rsidRDefault="00452FDD" w:rsidP="0070310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8.  </w:t>
      </w:r>
      <w:r w:rsidRPr="00452FDD">
        <w:rPr>
          <w:rFonts w:ascii="Times New Roman" w:hAnsi="Times New Roman" w:cs="Times New Roman"/>
          <w:i/>
        </w:rPr>
        <w:t>p</w:t>
      </w:r>
      <w:r w:rsidRPr="00452FDD">
        <w:rPr>
          <w:rFonts w:ascii="Times New Roman" w:hAnsi="Times New Roman" w:cs="Times New Roman"/>
        </w:rPr>
        <w:t xml:space="preserve">-values for average </w:t>
      </w:r>
      <w:r w:rsidR="00156921" w:rsidRPr="00452FDD">
        <w:rPr>
          <w:rFonts w:ascii="Times New Roman" w:hAnsi="Times New Roman" w:cs="Times New Roman"/>
        </w:rPr>
        <w:t xml:space="preserve">recovered </w:t>
      </w:r>
      <w:r w:rsidRPr="00452FDD">
        <w:rPr>
          <w:rFonts w:ascii="Times New Roman" w:hAnsi="Times New Roman" w:cs="Times New Roman"/>
        </w:rPr>
        <w:t>DNA quantities from buccal and blood cell samples</w:t>
      </w:r>
      <w:r w:rsidR="00010B20">
        <w:rPr>
          <w:rFonts w:ascii="Times New Roman" w:hAnsi="Times New Roman" w:cs="Times New Roman"/>
        </w:rPr>
        <w:t xml:space="preserve"> stored</w:t>
      </w:r>
      <w:r w:rsidR="00277200">
        <w:rPr>
          <w:rFonts w:ascii="Times New Roman" w:hAnsi="Times New Roman" w:cs="Times New Roman"/>
        </w:rPr>
        <w:t xml:space="preserve"> on swabs</w:t>
      </w:r>
      <w:r w:rsidR="00010B20">
        <w:rPr>
          <w:rFonts w:ascii="Times New Roman" w:hAnsi="Times New Roman" w:cs="Times New Roman"/>
        </w:rPr>
        <w:t xml:space="preserve"> for six months and</w:t>
      </w:r>
      <w:r w:rsidRPr="00452FDD">
        <w:rPr>
          <w:rFonts w:ascii="Times New Roman" w:hAnsi="Times New Roman" w:cs="Times New Roman"/>
        </w:rPr>
        <w:t xml:space="preserve"> incubated </w:t>
      </w:r>
      <w:r w:rsidR="00024A4B">
        <w:rPr>
          <w:rFonts w:ascii="Times New Roman" w:hAnsi="Times New Roman" w:cs="Times New Roman"/>
        </w:rPr>
        <w:t>using the recommended extraction protocol (1 hour, 56</w:t>
      </w:r>
      <w:r w:rsidR="00024A4B" w:rsidRPr="002D2E15">
        <w:rPr>
          <w:rFonts w:ascii="Times New Roman" w:hAnsi="Times New Roman" w:cs="Times New Roman"/>
        </w:rPr>
        <w:t>˚C</w:t>
      </w:r>
      <w:r w:rsidR="00024A4B">
        <w:rPr>
          <w:rFonts w:ascii="Times New Roman" w:hAnsi="Times New Roman" w:cs="Times New Roman"/>
        </w:rPr>
        <w:t>, shaken) with re-suspension</w:t>
      </w:r>
      <w:r w:rsidRPr="00452FDD">
        <w:rPr>
          <w:rFonts w:ascii="Times New Roman" w:hAnsi="Times New Roman" w:cs="Times New Roman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25"/>
        <w:gridCol w:w="3420"/>
        <w:gridCol w:w="1107"/>
        <w:gridCol w:w="1498"/>
      </w:tblGrid>
      <w:tr w:rsidR="00452FDD" w:rsidRPr="00DF73C1" w14:paraId="130F8587" w14:textId="77777777" w:rsidTr="005D5A82">
        <w:tc>
          <w:tcPr>
            <w:tcW w:w="3325" w:type="dxa"/>
          </w:tcPr>
          <w:p w14:paraId="2D64ADB2" w14:textId="77777777" w:rsidR="00452FDD" w:rsidRPr="00DF73C1" w:rsidRDefault="00452FDD" w:rsidP="005D5A82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3420" w:type="dxa"/>
          </w:tcPr>
          <w:p w14:paraId="0A684F66" w14:textId="77777777" w:rsidR="00452FDD" w:rsidRPr="00DF73C1" w:rsidRDefault="00452FDD" w:rsidP="005D5A82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Compared Condition</w:t>
            </w:r>
          </w:p>
        </w:tc>
        <w:tc>
          <w:tcPr>
            <w:tcW w:w="1107" w:type="dxa"/>
          </w:tcPr>
          <w:p w14:paraId="5EBAA557" w14:textId="77777777" w:rsidR="00452FDD" w:rsidRPr="00DF73C1" w:rsidRDefault="00452FDD" w:rsidP="005D5A82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  <w:i/>
              </w:rPr>
              <w:t>p</w:t>
            </w:r>
            <w:r w:rsidRPr="00DF73C1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498" w:type="dxa"/>
          </w:tcPr>
          <w:p w14:paraId="3965D7AB" w14:textId="77777777" w:rsidR="00452FDD" w:rsidRPr="00DF73C1" w:rsidRDefault="00452FDD" w:rsidP="005D5A82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Significant</w:t>
            </w:r>
          </w:p>
        </w:tc>
      </w:tr>
      <w:tr w:rsidR="00452FDD" w:rsidRPr="00DF73C1" w14:paraId="6717C503" w14:textId="77777777" w:rsidTr="005D5A82">
        <w:tc>
          <w:tcPr>
            <w:tcW w:w="3325" w:type="dxa"/>
          </w:tcPr>
          <w:p w14:paraId="55824DAE" w14:textId="558DD369" w:rsidR="00452FDD" w:rsidRPr="00DF73C1" w:rsidRDefault="00D235E3" w:rsidP="00024A4B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red b</w:t>
            </w:r>
            <w:r w:rsidR="00010B20">
              <w:rPr>
                <w:rFonts w:ascii="Times New Roman" w:hAnsi="Times New Roman" w:cs="Times New Roman"/>
              </w:rPr>
              <w:t>uccal</w:t>
            </w:r>
            <w:r w:rsidR="00452FDD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3420" w:type="dxa"/>
          </w:tcPr>
          <w:p w14:paraId="02EAEA8D" w14:textId="05EE3DF7" w:rsidR="00452FDD" w:rsidRPr="00DF73C1" w:rsidRDefault="00D235E3" w:rsidP="00024A4B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 b</w:t>
            </w:r>
            <w:r w:rsidR="00010B20">
              <w:rPr>
                <w:rFonts w:ascii="Times New Roman" w:hAnsi="Times New Roman" w:cs="Times New Roman"/>
              </w:rPr>
              <w:t>uccal</w:t>
            </w:r>
            <w:r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107" w:type="dxa"/>
          </w:tcPr>
          <w:p w14:paraId="0934CAA3" w14:textId="77777777" w:rsidR="00452FDD" w:rsidRPr="00DF73C1" w:rsidRDefault="00452FDD" w:rsidP="005D5A82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0.</w:t>
            </w:r>
            <w:r w:rsidR="00010B20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1498" w:type="dxa"/>
          </w:tcPr>
          <w:p w14:paraId="494E9786" w14:textId="77777777" w:rsidR="00452FDD" w:rsidRPr="00DF73C1" w:rsidRDefault="00452FDD" w:rsidP="005D5A82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452FDD" w:rsidRPr="00DF73C1" w14:paraId="4044699F" w14:textId="77777777" w:rsidTr="005D5A82">
        <w:tc>
          <w:tcPr>
            <w:tcW w:w="3325" w:type="dxa"/>
          </w:tcPr>
          <w:p w14:paraId="15EDF0BD" w14:textId="15D5B077" w:rsidR="00452FDD" w:rsidRPr="00DF73C1" w:rsidRDefault="00D235E3" w:rsidP="00024A4B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red b</w:t>
            </w:r>
            <w:r w:rsidR="00010B20">
              <w:rPr>
                <w:rFonts w:ascii="Times New Roman" w:hAnsi="Times New Roman" w:cs="Times New Roman"/>
              </w:rPr>
              <w:t>lood</w:t>
            </w:r>
            <w:r w:rsidR="00452FDD" w:rsidRPr="002D2E15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3420" w:type="dxa"/>
          </w:tcPr>
          <w:p w14:paraId="643944AC" w14:textId="028F55B0" w:rsidR="00452FDD" w:rsidRPr="00DF73C1" w:rsidRDefault="00277200" w:rsidP="00024A4B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 b</w:t>
            </w:r>
            <w:r w:rsidR="00010B20">
              <w:rPr>
                <w:rFonts w:ascii="Times New Roman" w:hAnsi="Times New Roman" w:cs="Times New Roman"/>
              </w:rPr>
              <w:t>lood</w:t>
            </w:r>
            <w:r w:rsidR="00452FDD" w:rsidRPr="002D2E15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107" w:type="dxa"/>
          </w:tcPr>
          <w:p w14:paraId="040C554D" w14:textId="77777777" w:rsidR="00452FDD" w:rsidRPr="00DF73C1" w:rsidRDefault="00452FDD" w:rsidP="005D5A82">
            <w:pPr>
              <w:spacing w:after="160"/>
              <w:rPr>
                <w:rFonts w:ascii="Times New Roman" w:hAnsi="Times New Roman" w:cs="Times New Roman"/>
              </w:rPr>
            </w:pPr>
            <w:r w:rsidRPr="00DF73C1">
              <w:rPr>
                <w:rFonts w:ascii="Times New Roman" w:hAnsi="Times New Roman" w:cs="Times New Roman"/>
              </w:rPr>
              <w:t>0.</w:t>
            </w:r>
            <w:r w:rsidR="00010B20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1498" w:type="dxa"/>
          </w:tcPr>
          <w:p w14:paraId="68312424" w14:textId="77777777" w:rsidR="00452FDD" w:rsidRPr="00DF73C1" w:rsidRDefault="00452FDD" w:rsidP="005D5A82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41447D37" w14:textId="77777777" w:rsidR="00D21C0D" w:rsidRDefault="00D21C0D" w:rsidP="00703103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D2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46C"/>
    <w:rsid w:val="00010B20"/>
    <w:rsid w:val="00024A4B"/>
    <w:rsid w:val="00036995"/>
    <w:rsid w:val="000F569F"/>
    <w:rsid w:val="00156921"/>
    <w:rsid w:val="001A5447"/>
    <w:rsid w:val="001D2C73"/>
    <w:rsid w:val="00243690"/>
    <w:rsid w:val="0025346C"/>
    <w:rsid w:val="00257378"/>
    <w:rsid w:val="00277200"/>
    <w:rsid w:val="002D2E15"/>
    <w:rsid w:val="00432A3E"/>
    <w:rsid w:val="00452FDD"/>
    <w:rsid w:val="004B5A03"/>
    <w:rsid w:val="004F516C"/>
    <w:rsid w:val="004F6B22"/>
    <w:rsid w:val="005A249D"/>
    <w:rsid w:val="005E77AF"/>
    <w:rsid w:val="00612292"/>
    <w:rsid w:val="006714A3"/>
    <w:rsid w:val="006C565F"/>
    <w:rsid w:val="00703103"/>
    <w:rsid w:val="00705D4B"/>
    <w:rsid w:val="00827E9C"/>
    <w:rsid w:val="008D5258"/>
    <w:rsid w:val="00951354"/>
    <w:rsid w:val="009B3743"/>
    <w:rsid w:val="009D4143"/>
    <w:rsid w:val="00A232F7"/>
    <w:rsid w:val="00A4647D"/>
    <w:rsid w:val="00A847AC"/>
    <w:rsid w:val="00A97600"/>
    <w:rsid w:val="00AD74C1"/>
    <w:rsid w:val="00BC7F75"/>
    <w:rsid w:val="00CA04AD"/>
    <w:rsid w:val="00CD5B41"/>
    <w:rsid w:val="00D024F5"/>
    <w:rsid w:val="00D21C0D"/>
    <w:rsid w:val="00D235E3"/>
    <w:rsid w:val="00D34BE1"/>
    <w:rsid w:val="00D4238D"/>
    <w:rsid w:val="00D47504"/>
    <w:rsid w:val="00D82447"/>
    <w:rsid w:val="00DB2874"/>
    <w:rsid w:val="00DC1858"/>
    <w:rsid w:val="00DF73C1"/>
    <w:rsid w:val="00E0710F"/>
    <w:rsid w:val="00FF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6978"/>
  <w15:chartTrackingRefBased/>
  <w15:docId w15:val="{28220D00-9D6C-4D3E-873A-E8667A02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4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5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ven</Company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owicz, Michael</dc:creator>
  <cp:keywords/>
  <dc:description/>
  <cp:lastModifiedBy>Adamowicz, Michael</cp:lastModifiedBy>
  <cp:revision>2</cp:revision>
  <cp:lastPrinted>2014-11-12T16:18:00Z</cp:lastPrinted>
  <dcterms:created xsi:type="dcterms:W3CDTF">2014-11-26T15:44:00Z</dcterms:created>
  <dcterms:modified xsi:type="dcterms:W3CDTF">2014-11-26T15:44:00Z</dcterms:modified>
</cp:coreProperties>
</file>